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EFDBF" w14:textId="5B46AB23" w:rsidR="00F000BA" w:rsidRDefault="00B75DA9" w:rsidP="00B75DA9">
      <w:pPr>
        <w:jc w:val="center"/>
        <w:rPr>
          <w:rFonts w:asciiTheme="majorHAnsi" w:hAnsiTheme="majorHAnsi" w:cstheme="majorHAnsi"/>
          <w:b/>
          <w:color w:val="323232"/>
          <w:sz w:val="20"/>
          <w:lang w:val="en" w:eastAsia="nl-NL"/>
        </w:rPr>
      </w:pPr>
      <w:r>
        <w:rPr>
          <w:rFonts w:asciiTheme="majorHAnsi" w:hAnsiTheme="majorHAnsi" w:cstheme="majorHAnsi"/>
          <w:b/>
          <w:noProof/>
          <w:color w:val="323232"/>
          <w:sz w:val="20"/>
          <w:lang w:val="en" w:eastAsia="nl-NL"/>
        </w:rPr>
        <w:drawing>
          <wp:inline distT="0" distB="0" distL="0" distR="0" wp14:anchorId="68A0B37D" wp14:editId="66CEAA02">
            <wp:extent cx="5427023" cy="4246407"/>
            <wp:effectExtent l="0" t="0" r="254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019" cy="4258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965BF" w14:textId="6BB8D432" w:rsidR="00F000BA" w:rsidRDefault="00F000BA" w:rsidP="00F000BA">
      <w:pPr>
        <w:rPr>
          <w:rFonts w:asciiTheme="majorHAnsi" w:hAnsiTheme="majorHAnsi" w:cstheme="majorHAnsi"/>
          <w:b/>
          <w:color w:val="323232"/>
          <w:sz w:val="20"/>
          <w:lang w:val="en" w:eastAsia="nl-NL"/>
        </w:rPr>
      </w:pPr>
      <w:r>
        <w:rPr>
          <w:rFonts w:asciiTheme="majorHAnsi" w:hAnsiTheme="majorHAnsi" w:cstheme="majorHAnsi"/>
          <w:b/>
          <w:color w:val="323232"/>
          <w:sz w:val="20"/>
          <w:lang w:val="en" w:eastAsia="nl-NL"/>
        </w:rPr>
        <w:t xml:space="preserve">S1 Figure. Prevalence of viruses in </w:t>
      </w:r>
      <w:r w:rsidR="0006793F">
        <w:rPr>
          <w:rFonts w:asciiTheme="majorHAnsi" w:hAnsiTheme="majorHAnsi" w:cstheme="majorHAnsi"/>
          <w:b/>
          <w:color w:val="323232"/>
          <w:sz w:val="20"/>
          <w:lang w:val="en" w:eastAsia="nl-NL"/>
        </w:rPr>
        <w:t>children</w:t>
      </w:r>
      <w:r>
        <w:rPr>
          <w:rFonts w:asciiTheme="majorHAnsi" w:hAnsiTheme="majorHAnsi" w:cstheme="majorHAnsi"/>
          <w:b/>
          <w:color w:val="323232"/>
          <w:sz w:val="20"/>
          <w:lang w:val="en" w:eastAsia="nl-NL"/>
        </w:rPr>
        <w:t xml:space="preserve"> younger than 5 years versus older participants.</w:t>
      </w:r>
    </w:p>
    <w:p w14:paraId="269BA80E" w14:textId="75BA28D7" w:rsidR="006A5D61" w:rsidRPr="001949E4" w:rsidRDefault="00F000BA" w:rsidP="001949E4">
      <w:pPr>
        <w:rPr>
          <w:rFonts w:asciiTheme="majorHAnsi" w:hAnsiTheme="majorHAnsi" w:cstheme="majorHAnsi"/>
          <w:b/>
          <w:color w:val="323232"/>
          <w:sz w:val="20"/>
          <w:lang w:val="en" w:eastAsia="nl-NL"/>
        </w:rPr>
      </w:pPr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The prevalence of viruses is shown for participants younger than 5 years (&lt;5yr) and in all other participants (≥5yr), each divided in cases and controls. N= 13</w:t>
      </w:r>
      <w:r w:rsidR="0006793F">
        <w:rPr>
          <w:rFonts w:asciiTheme="majorHAnsi" w:hAnsiTheme="majorHAnsi" w:cstheme="majorHAnsi"/>
          <w:bCs/>
          <w:color w:val="323232"/>
          <w:sz w:val="20"/>
          <w:lang w:val="en" w:eastAsia="nl-NL"/>
        </w:rPr>
        <w:t>5</w:t>
      </w:r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, 96, 120</w:t>
      </w:r>
      <w:r w:rsidR="0006793F">
        <w:rPr>
          <w:rFonts w:asciiTheme="majorHAnsi" w:hAnsiTheme="majorHAnsi" w:cstheme="majorHAnsi"/>
          <w:bCs/>
          <w:color w:val="323232"/>
          <w:sz w:val="20"/>
          <w:lang w:val="en" w:eastAsia="nl-NL"/>
        </w:rPr>
        <w:t>5</w:t>
      </w:r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 xml:space="preserve">, and 1004 respectively.  Shown is the prevalence of adenovirus non-group F, adenovirus group F, astrovirus, bocavirus, enterovirus, </w:t>
      </w:r>
      <w:proofErr w:type="spellStart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parechovirus</w:t>
      </w:r>
      <w:proofErr w:type="spellEnd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 xml:space="preserve">, norovirus GI, norovirus GII, rotavirus, </w:t>
      </w:r>
      <w:proofErr w:type="spellStart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sapovirus</w:t>
      </w:r>
      <w:proofErr w:type="spellEnd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 xml:space="preserve">, </w:t>
      </w:r>
      <w:proofErr w:type="spellStart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salivirus</w:t>
      </w:r>
      <w:proofErr w:type="spellEnd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 xml:space="preserve"> and </w:t>
      </w:r>
      <w:proofErr w:type="spellStart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torovirus</w:t>
      </w:r>
      <w:proofErr w:type="spellEnd"/>
      <w:r>
        <w:rPr>
          <w:rFonts w:asciiTheme="majorHAnsi" w:hAnsiTheme="majorHAnsi" w:cstheme="majorHAnsi"/>
          <w:bCs/>
          <w:color w:val="323232"/>
          <w:sz w:val="20"/>
          <w:lang w:val="en" w:eastAsia="nl-NL"/>
        </w:rPr>
        <w:t>.</w:t>
      </w:r>
    </w:p>
    <w:p w14:paraId="3C8AE1D3" w14:textId="77777777" w:rsidR="00862C93" w:rsidRPr="00862C93" w:rsidRDefault="00862C93" w:rsidP="00862C93">
      <w:pPr>
        <w:spacing w:after="0"/>
        <w:rPr>
          <w:sz w:val="20"/>
          <w:lang w:val="en-US"/>
        </w:rPr>
      </w:pPr>
    </w:p>
    <w:sectPr w:rsidR="00862C93" w:rsidRPr="00862C93" w:rsidSect="001949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93"/>
    <w:rsid w:val="00006E6D"/>
    <w:rsid w:val="00007919"/>
    <w:rsid w:val="00032A4F"/>
    <w:rsid w:val="0006793F"/>
    <w:rsid w:val="000B7951"/>
    <w:rsid w:val="000C26C2"/>
    <w:rsid w:val="000E6566"/>
    <w:rsid w:val="001949E4"/>
    <w:rsid w:val="001B10AB"/>
    <w:rsid w:val="001C7ABD"/>
    <w:rsid w:val="001F3EDA"/>
    <w:rsid w:val="002069DB"/>
    <w:rsid w:val="00247C7F"/>
    <w:rsid w:val="00272300"/>
    <w:rsid w:val="00283E15"/>
    <w:rsid w:val="002B1A2A"/>
    <w:rsid w:val="002B3CC1"/>
    <w:rsid w:val="002E3556"/>
    <w:rsid w:val="002F124D"/>
    <w:rsid w:val="00341BF5"/>
    <w:rsid w:val="00365CCE"/>
    <w:rsid w:val="00381C38"/>
    <w:rsid w:val="00381EF4"/>
    <w:rsid w:val="00391FEB"/>
    <w:rsid w:val="003B6A5A"/>
    <w:rsid w:val="003E2A8C"/>
    <w:rsid w:val="004104A5"/>
    <w:rsid w:val="004169D9"/>
    <w:rsid w:val="00421311"/>
    <w:rsid w:val="00421B24"/>
    <w:rsid w:val="004258E4"/>
    <w:rsid w:val="00431BEB"/>
    <w:rsid w:val="00432F5A"/>
    <w:rsid w:val="00441E73"/>
    <w:rsid w:val="00470D66"/>
    <w:rsid w:val="00482C4B"/>
    <w:rsid w:val="004B7AAC"/>
    <w:rsid w:val="004C729D"/>
    <w:rsid w:val="004D38F5"/>
    <w:rsid w:val="00503879"/>
    <w:rsid w:val="00542D09"/>
    <w:rsid w:val="00551647"/>
    <w:rsid w:val="00564B7D"/>
    <w:rsid w:val="00566F7B"/>
    <w:rsid w:val="005811E6"/>
    <w:rsid w:val="005C5331"/>
    <w:rsid w:val="005D3575"/>
    <w:rsid w:val="005F3B34"/>
    <w:rsid w:val="006062A9"/>
    <w:rsid w:val="00635901"/>
    <w:rsid w:val="00645A91"/>
    <w:rsid w:val="006650E8"/>
    <w:rsid w:val="00685D4C"/>
    <w:rsid w:val="006875FF"/>
    <w:rsid w:val="006A5D61"/>
    <w:rsid w:val="007B0CBF"/>
    <w:rsid w:val="007D455C"/>
    <w:rsid w:val="007D487B"/>
    <w:rsid w:val="007D5E62"/>
    <w:rsid w:val="00813043"/>
    <w:rsid w:val="00835F5F"/>
    <w:rsid w:val="00862C93"/>
    <w:rsid w:val="00882703"/>
    <w:rsid w:val="00895A71"/>
    <w:rsid w:val="008B06FB"/>
    <w:rsid w:val="008B304F"/>
    <w:rsid w:val="008B6BB0"/>
    <w:rsid w:val="008D3343"/>
    <w:rsid w:val="008D3DB0"/>
    <w:rsid w:val="0093413A"/>
    <w:rsid w:val="009657BB"/>
    <w:rsid w:val="009E5E60"/>
    <w:rsid w:val="009E72B8"/>
    <w:rsid w:val="00A43B3C"/>
    <w:rsid w:val="00A47F89"/>
    <w:rsid w:val="00A61F40"/>
    <w:rsid w:val="00A76A5C"/>
    <w:rsid w:val="00A96630"/>
    <w:rsid w:val="00AF610E"/>
    <w:rsid w:val="00B13A8F"/>
    <w:rsid w:val="00B17525"/>
    <w:rsid w:val="00B46CA9"/>
    <w:rsid w:val="00B72E1A"/>
    <w:rsid w:val="00B75DA9"/>
    <w:rsid w:val="00BC3886"/>
    <w:rsid w:val="00C65114"/>
    <w:rsid w:val="00C77EF2"/>
    <w:rsid w:val="00C841AA"/>
    <w:rsid w:val="00C868DB"/>
    <w:rsid w:val="00C93A36"/>
    <w:rsid w:val="00CB5067"/>
    <w:rsid w:val="00D13678"/>
    <w:rsid w:val="00D44E65"/>
    <w:rsid w:val="00D7154F"/>
    <w:rsid w:val="00D9538E"/>
    <w:rsid w:val="00DA4DDB"/>
    <w:rsid w:val="00DA63A0"/>
    <w:rsid w:val="00DE5754"/>
    <w:rsid w:val="00DF7618"/>
    <w:rsid w:val="00E24372"/>
    <w:rsid w:val="00E36EDE"/>
    <w:rsid w:val="00E81AC4"/>
    <w:rsid w:val="00E87EAF"/>
    <w:rsid w:val="00E96AD0"/>
    <w:rsid w:val="00EB1D85"/>
    <w:rsid w:val="00EC67FB"/>
    <w:rsid w:val="00F000BA"/>
    <w:rsid w:val="00F33D53"/>
    <w:rsid w:val="00F8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2F896"/>
  <w15:docId w15:val="{F19FA2F4-1E87-4700-8C9C-D852F330F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62C93"/>
  </w:style>
  <w:style w:type="table" w:styleId="Tabelraster">
    <w:name w:val="Table Grid"/>
    <w:basedOn w:val="Standaardtabel"/>
    <w:uiPriority w:val="59"/>
    <w:rsid w:val="00862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5D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</dc:creator>
  <cp:lastModifiedBy>Jacky Flipse</cp:lastModifiedBy>
  <cp:revision>3</cp:revision>
  <dcterms:created xsi:type="dcterms:W3CDTF">2021-10-07T18:17:00Z</dcterms:created>
  <dcterms:modified xsi:type="dcterms:W3CDTF">2021-10-07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126805e4b09df04eb1ef15</vt:lpwstr>
  </property>
</Properties>
</file>